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2EB" w:rsidRDefault="004D22EB" w:rsidP="004D22EB"/>
    <w:p w:rsidR="00556B45" w:rsidRDefault="00556B45" w:rsidP="009D11DA">
      <w:pPr>
        <w:rPr>
          <w:shd w:val="clear" w:color="auto" w:fill="FFFCF0"/>
        </w:rPr>
      </w:pPr>
      <w:r w:rsidRPr="00FC4B87">
        <w:rPr>
          <w:b/>
          <w:shd w:val="clear" w:color="auto" w:fill="FFFCF0"/>
        </w:rPr>
        <w:t>Table S</w:t>
      </w:r>
      <w:r w:rsidR="004D22EB" w:rsidRPr="00FC4B87">
        <w:rPr>
          <w:b/>
          <w:shd w:val="clear" w:color="auto" w:fill="FFFCF0"/>
        </w:rPr>
        <w:t>2</w:t>
      </w:r>
      <w:r w:rsidRPr="00FC4B87">
        <w:rPr>
          <w:b/>
          <w:shd w:val="clear" w:color="auto" w:fill="FFFCF0"/>
        </w:rPr>
        <w:t>:</w:t>
      </w:r>
      <w:r w:rsidRPr="007924B9">
        <w:rPr>
          <w:shd w:val="clear" w:color="auto" w:fill="FFFCF0"/>
        </w:rPr>
        <w:t xml:space="preserve"> List of candidate genes associated with </w:t>
      </w:r>
      <w:r w:rsidR="009D3888">
        <w:rPr>
          <w:shd w:val="clear" w:color="auto" w:fill="FFFCF0"/>
        </w:rPr>
        <w:t xml:space="preserve">significant SNPs/QTL for </w:t>
      </w:r>
      <w:r w:rsidRPr="007924B9">
        <w:rPr>
          <w:shd w:val="clear" w:color="auto" w:fill="FFFCF0"/>
        </w:rPr>
        <w:t>MLN-early and MLN-late in four different biparental populations</w:t>
      </w:r>
      <w:r w:rsidR="007924B9">
        <w:rPr>
          <w:shd w:val="clear" w:color="auto" w:fill="FFFCF0"/>
        </w:rPr>
        <w:t xml:space="preserve"> and JLAM</w:t>
      </w:r>
      <w:bookmarkStart w:id="0" w:name="_GoBack"/>
      <w:bookmarkEnd w:id="0"/>
    </w:p>
    <w:tbl>
      <w:tblPr>
        <w:tblW w:w="13140" w:type="dxa"/>
        <w:tblLook w:val="04A0" w:firstRow="1" w:lastRow="0" w:firstColumn="1" w:lastColumn="0" w:noHBand="0" w:noVBand="1"/>
      </w:tblPr>
      <w:tblGrid>
        <w:gridCol w:w="1377"/>
        <w:gridCol w:w="1768"/>
        <w:gridCol w:w="2075"/>
        <w:gridCol w:w="7920"/>
      </w:tblGrid>
      <w:tr w:rsidR="00556B45" w:rsidRPr="00831B9C" w:rsidTr="00A7322F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rait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QTL </w:t>
            </w:r>
            <w:proofErr w:type="spellStart"/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name</w:t>
            </w: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andidate gene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Annotation</w:t>
            </w:r>
          </w:p>
        </w:tc>
      </w:tr>
      <w:tr w:rsidR="00556B45" w:rsidRPr="00831B9C" w:rsidTr="00A7322F">
        <w:trPr>
          <w:trHeight w:val="20"/>
        </w:trPr>
        <w:tc>
          <w:tcPr>
            <w:tcW w:w="13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ML543 x LaPostaSeqC7-F71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ear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5G82817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Zinc io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3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417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Oxidation reduction, iron io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0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3032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Regulation of transcriptio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lat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1-25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73425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Zinc finger protein LSD2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3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417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Oxidation reduction, iron io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1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70086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serine/threonine kin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8-17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5G87416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Regulation of transcription, DNA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1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ML444 x CML543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ear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1-2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119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utative uncharacterized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095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serine/threonine kin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8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0879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omoiothermy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, ice binding, response to freez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8-1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961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serine/threonine kinase activity, signal transductio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10-8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25907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yb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like DNA-binding domain containing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lat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1-24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2443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atalytic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095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serine/threonine kin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5-19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565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ransmembrane transport, Iron-</w:t>
            </w: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hytosiderophore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transporter 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5-19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0335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transport, integral to membrane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5-20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0564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Oxidoreductase activity acting on the CH-CH group of donors NAD or NADP as acceptor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8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0879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omoiothermy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, ice binding, response to freezing</w:t>
            </w:r>
          </w:p>
        </w:tc>
      </w:tr>
      <w:tr w:rsidR="00556B45" w:rsidRPr="00831B9C" w:rsidTr="00A7322F">
        <w:trPr>
          <w:trHeight w:val="20"/>
        </w:trPr>
        <w:tc>
          <w:tcPr>
            <w:tcW w:w="13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ML539 x CML444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ear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1-14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8255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ell wall modificatio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2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1866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Oxidoreduct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2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517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utative uncharacterized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4-11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42366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5-13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45263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utative uncharacterized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0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7482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omoiothermy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, ice binding, response to freez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9-1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3406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ellular metabolic process, oxidoreduct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10-7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5507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Regulation of transcription DNA-dependent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lat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5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5G89124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response to freezing, enzyme inhibitor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5-17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5G83996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ranscription factor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5494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ucleoside-</w:t>
            </w: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riphosphatase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activity, defense response, apoptosis, proteolysis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1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019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serine/threonine kin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9-1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3406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ellular metabolic process, oxidoreduct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Mo37 x CML144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ear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3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417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oxidation reduction, iron io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9-1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3406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ellular metabolic process, oxidoreduct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lat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2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1207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ucleotide binding, DNA replicatio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1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70086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serine/threonine kin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8-15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7630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C-4 </w:t>
            </w: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ethylsterol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oxidase, io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  <w:t>JLAM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_ear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1-3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271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ydrolase activity hydrolyzing O-glycosyl compounds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1-29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5531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utative uncharacterized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5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40930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o significant hits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3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012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Response to oxidative stress, peroxid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4-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4415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ypothetical protein 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2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5056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ranslation, aminoacyl-</w:t>
            </w: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RNA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ligase activity, ATP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3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6632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ysteine-type endopeptid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8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0037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utative uncharacterized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1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7158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Zinc ion binding, ARF GTPase activator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12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3656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Embryogenesis transmembrane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15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43547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Regulation of transcription, zinc io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7-03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2804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omeobox protein rough sheath, transcription factor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8-14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7127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ransmembrane transport, ion channel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9-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1793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ydrogen ion transporting ATP synth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9-13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8322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ydrolase activity hydrolyzing O-glycosyl compounds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10-14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42103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Dehydration responsive element binding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MLN-lat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1-0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9056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Response to oxidative stress, iron ion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2-3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1195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Oxidoreduct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1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9034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rotein serine/threonine kin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3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5G8048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Oxidation reduction, NADPH bind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3-18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30614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Serine-type endopeptid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5-2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9060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MAIZE </w:t>
            </w: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aleosin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related protein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5494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ucleoside-</w:t>
            </w: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riphosphatase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activity, defense response, apoptosis, proteolysis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6-3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06632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ysteine-type endopeptidase activity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7-1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2G11121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Homoiothermy</w:t>
            </w:r>
            <w:proofErr w:type="spellEnd"/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, ice binding, response to freezing</w:t>
            </w:r>
          </w:p>
        </w:tc>
      </w:tr>
      <w:tr w:rsidR="00556B45" w:rsidRPr="00831B9C" w:rsidTr="00A7322F">
        <w:trPr>
          <w:trHeight w:val="20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i/>
                <w:iCs/>
                <w:color w:val="000000"/>
                <w:sz w:val="22"/>
                <w:szCs w:val="22"/>
                <w:lang w:val="en-US" w:eastAsia="en-US"/>
              </w:rPr>
              <w:t>qMLN_07-12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RMZM5G847216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B45" w:rsidRPr="00831B9C" w:rsidRDefault="00556B45" w:rsidP="00A7322F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831B9C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utative uncharacterized protein</w:t>
            </w:r>
          </w:p>
        </w:tc>
      </w:tr>
    </w:tbl>
    <w:p w:rsidR="007924B9" w:rsidRDefault="007924B9" w:rsidP="00556B45">
      <w:pPr>
        <w:suppressAutoHyphens w:val="0"/>
        <w:spacing w:after="160" w:line="259" w:lineRule="auto"/>
        <w:jc w:val="left"/>
        <w:rPr>
          <w:sz w:val="20"/>
          <w:szCs w:val="20"/>
        </w:rPr>
      </w:pPr>
    </w:p>
    <w:p w:rsidR="00556B45" w:rsidRPr="007924B9" w:rsidRDefault="007924B9" w:rsidP="00556B45">
      <w:pPr>
        <w:suppressAutoHyphens w:val="0"/>
        <w:spacing w:after="160" w:line="259" w:lineRule="auto"/>
        <w:jc w:val="left"/>
        <w:rPr>
          <w:color w:val="000000"/>
          <w:sz w:val="20"/>
          <w:szCs w:val="20"/>
          <w:shd w:val="clear" w:color="auto" w:fill="FFFCF0"/>
        </w:rPr>
      </w:pPr>
      <w:r w:rsidRPr="007924B9">
        <w:rPr>
          <w:sz w:val="20"/>
          <w:szCs w:val="20"/>
        </w:rPr>
        <w:t xml:space="preserve">*MLN-early= MLN score 21 days after 1st post inoculation; MLN-late = MLN score 42 days after 1st post inoculation; </w:t>
      </w:r>
      <w:r w:rsidRPr="007924B9">
        <w:rPr>
          <w:sz w:val="20"/>
          <w:szCs w:val="20"/>
          <w:vertAlign w:val="superscript"/>
        </w:rPr>
        <w:t>a</w:t>
      </w:r>
      <w:r w:rsidRPr="007924B9">
        <w:rPr>
          <w:sz w:val="20"/>
          <w:szCs w:val="20"/>
        </w:rPr>
        <w:t xml:space="preserve"> QTL name composed by the trait code followed by the chromosome number in which the QTL was mapped and a physical position of the QTL</w:t>
      </w:r>
    </w:p>
    <w:p w:rsidR="004D22EB" w:rsidRDefault="004D22EB">
      <w:pPr>
        <w:suppressAutoHyphens w:val="0"/>
        <w:spacing w:after="160" w:line="259" w:lineRule="auto"/>
        <w:jc w:val="left"/>
        <w:rPr>
          <w:rFonts w:cs="Arial"/>
        </w:rPr>
      </w:pPr>
    </w:p>
    <w:p w:rsidR="004D22EB" w:rsidRDefault="004D22EB">
      <w:pPr>
        <w:suppressAutoHyphens w:val="0"/>
        <w:spacing w:after="160" w:line="259" w:lineRule="auto"/>
        <w:jc w:val="left"/>
        <w:rPr>
          <w:rFonts w:cs="Arial"/>
        </w:rPr>
      </w:pPr>
    </w:p>
    <w:p w:rsidR="004D22EB" w:rsidRDefault="004D22EB">
      <w:pPr>
        <w:suppressAutoHyphens w:val="0"/>
        <w:spacing w:after="160" w:line="259" w:lineRule="auto"/>
        <w:jc w:val="left"/>
        <w:rPr>
          <w:rFonts w:cs="Arial"/>
        </w:rPr>
      </w:pPr>
    </w:p>
    <w:p w:rsidR="004D22EB" w:rsidRDefault="004D22EB">
      <w:pPr>
        <w:suppressAutoHyphens w:val="0"/>
        <w:spacing w:after="160" w:line="259" w:lineRule="auto"/>
        <w:jc w:val="left"/>
        <w:rPr>
          <w:rFonts w:cs="Arial"/>
        </w:rPr>
      </w:pPr>
    </w:p>
    <w:p w:rsidR="004D22EB" w:rsidRDefault="004D22EB">
      <w:pPr>
        <w:suppressAutoHyphens w:val="0"/>
        <w:spacing w:after="160" w:line="259" w:lineRule="auto"/>
        <w:jc w:val="left"/>
        <w:rPr>
          <w:rFonts w:cs="Arial"/>
        </w:rPr>
      </w:pPr>
    </w:p>
    <w:p w:rsidR="004D22EB" w:rsidRDefault="004D22EB">
      <w:pPr>
        <w:suppressAutoHyphens w:val="0"/>
        <w:spacing w:after="160" w:line="259" w:lineRule="auto"/>
        <w:jc w:val="left"/>
        <w:rPr>
          <w:rFonts w:cs="Arial"/>
        </w:rPr>
      </w:pPr>
    </w:p>
    <w:sectPr w:rsidR="004D22EB" w:rsidSect="00556B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B45"/>
    <w:rsid w:val="00036333"/>
    <w:rsid w:val="00072A2F"/>
    <w:rsid w:val="003F4209"/>
    <w:rsid w:val="004360C6"/>
    <w:rsid w:val="004D22EB"/>
    <w:rsid w:val="00511750"/>
    <w:rsid w:val="00556B45"/>
    <w:rsid w:val="006337BC"/>
    <w:rsid w:val="007924B9"/>
    <w:rsid w:val="008B3CD1"/>
    <w:rsid w:val="009D11DA"/>
    <w:rsid w:val="009D3888"/>
    <w:rsid w:val="00A002C2"/>
    <w:rsid w:val="00B97E73"/>
    <w:rsid w:val="00E81D83"/>
    <w:rsid w:val="00F731D0"/>
    <w:rsid w:val="00FC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C02C8-A57C-40DD-860C-4BB785A8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B45"/>
    <w:pPr>
      <w:suppressAutoHyphens/>
      <w:spacing w:after="0" w:line="480" w:lineRule="auto"/>
      <w:jc w:val="both"/>
    </w:pPr>
    <w:rPr>
      <w:rFonts w:ascii="Arial" w:hAnsi="Arial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Gowda, Manje (CIMMYT)</cp:lastModifiedBy>
  <cp:revision>3</cp:revision>
  <dcterms:created xsi:type="dcterms:W3CDTF">2018-05-02T13:10:00Z</dcterms:created>
  <dcterms:modified xsi:type="dcterms:W3CDTF">2018-05-02T13:11:00Z</dcterms:modified>
</cp:coreProperties>
</file>